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03436" w14:textId="333EFAB5" w:rsidR="00A807A2" w:rsidRPr="007A307C" w:rsidRDefault="00A807A2" w:rsidP="007A30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C </w:t>
      </w:r>
      <w:r w:rsidR="001C46B3">
        <w:rPr>
          <w:rFonts w:ascii="Times New Roman" w:hAnsi="Times New Roman" w:cs="Times New Roman"/>
          <w:sz w:val="24"/>
          <w:szCs w:val="24"/>
        </w:rPr>
        <w:t>1</w:t>
      </w:r>
      <w:r w:rsidR="00697549">
        <w:rPr>
          <w:rFonts w:ascii="Times New Roman" w:hAnsi="Times New Roman" w:cs="Times New Roman"/>
          <w:sz w:val="24"/>
          <w:szCs w:val="24"/>
        </w:rPr>
        <w:t>3</w:t>
      </w:r>
      <w:r w:rsidR="004F260A" w:rsidRPr="00CC2DB6">
        <w:rPr>
          <w:rFonts w:ascii="Times New Roman" w:hAnsi="Times New Roman" w:cs="Times New Roman"/>
          <w:sz w:val="24"/>
          <w:szCs w:val="24"/>
        </w:rPr>
        <w:t>.  Forest plot of comparison: Laparoscopic versus open CME right hemicolectomy</w:t>
      </w:r>
      <w:r w:rsidR="004F260A">
        <w:rPr>
          <w:rFonts w:ascii="Times New Roman" w:hAnsi="Times New Roman" w:cs="Times New Roman"/>
          <w:sz w:val="24"/>
          <w:szCs w:val="24"/>
        </w:rPr>
        <w:t>.</w:t>
      </w:r>
      <w:r w:rsidR="004F260A" w:rsidRPr="00CC2DB6">
        <w:rPr>
          <w:rFonts w:ascii="Times New Roman" w:hAnsi="Times New Roman" w:cs="Times New Roman"/>
          <w:sz w:val="24"/>
          <w:szCs w:val="24"/>
        </w:rPr>
        <w:t xml:space="preserve"> </w:t>
      </w:r>
      <w:r w:rsidR="00917B02" w:rsidRPr="00917B02">
        <w:rPr>
          <w:rFonts w:ascii="Times New Roman" w:hAnsi="Times New Roman" w:cs="Times New Roman"/>
          <w:sz w:val="24"/>
          <w:szCs w:val="24"/>
        </w:rPr>
        <w:t>Post-operative complications</w:t>
      </w:r>
    </w:p>
    <w:p w14:paraId="17246F84" w14:textId="79DEA66D" w:rsidR="00001965" w:rsidRDefault="00001965"/>
    <w:p w14:paraId="6DA3AF56" w14:textId="3B8A6D4E" w:rsidR="007A307C" w:rsidRDefault="007A307C"/>
    <w:p w14:paraId="489014F0" w14:textId="02816A5A" w:rsidR="007A307C" w:rsidRDefault="00B52E59">
      <w:r w:rsidRPr="00B52E59">
        <w:drawing>
          <wp:inline distT="0" distB="0" distL="0" distR="0" wp14:anchorId="39D9BEE9" wp14:editId="1284399A">
            <wp:extent cx="6120130" cy="3533775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30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15"/>
    <w:rsid w:val="00001965"/>
    <w:rsid w:val="0006369A"/>
    <w:rsid w:val="001C46B3"/>
    <w:rsid w:val="001F6A7E"/>
    <w:rsid w:val="00234CC7"/>
    <w:rsid w:val="004B4B83"/>
    <w:rsid w:val="004F260A"/>
    <w:rsid w:val="00670D64"/>
    <w:rsid w:val="00697549"/>
    <w:rsid w:val="007A307C"/>
    <w:rsid w:val="007E42EA"/>
    <w:rsid w:val="00917B02"/>
    <w:rsid w:val="00A43893"/>
    <w:rsid w:val="00A807A2"/>
    <w:rsid w:val="00B52E59"/>
    <w:rsid w:val="00B72615"/>
    <w:rsid w:val="00D37159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D7589"/>
  <w15:chartTrackingRefBased/>
  <w15:docId w15:val="{604BD6E8-092B-4C1A-AB23-A4EB951E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260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4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42E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5</cp:revision>
  <dcterms:created xsi:type="dcterms:W3CDTF">2020-06-11T14:34:00Z</dcterms:created>
  <dcterms:modified xsi:type="dcterms:W3CDTF">2020-12-21T09:37:00Z</dcterms:modified>
</cp:coreProperties>
</file>